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F8D" w:rsidRPr="00A616AF" w:rsidRDefault="00037F8D" w:rsidP="00037F8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616AF">
        <w:rPr>
          <w:rFonts w:ascii="Times New Roman" w:hAnsi="Times New Roman" w:cs="Times New Roman"/>
          <w:b/>
          <w:bCs/>
          <w:sz w:val="24"/>
          <w:szCs w:val="24"/>
        </w:rPr>
        <w:t>Supplementary Table 1. Terms from the SMQ for ILD used to identify potential ILD cases in the safety database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3055"/>
        <w:gridCol w:w="5310"/>
      </w:tblGrid>
      <w:tr w:rsidR="00037F8D" w:rsidRPr="00A616AF" w:rsidTr="004B178E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Preferred Term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672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cute interstitial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334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lveolar lung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0188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lveolar protein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0188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lveo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03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lveolitis necrotising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80701</w:t>
            </w:r>
            <w:bookmarkStart w:id="0" w:name="_GoBack"/>
            <w:bookmarkEnd w:id="0"/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utoimmune lung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064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Bronchio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651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Combined pulmonary fibrosis and emphysem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090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Diffuse alveolar damag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149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Eosinophilia myalgia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811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Eosinophilic granulomatosis with polyangi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1496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Eosinophilic pneumoni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283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Eosinophilic pneumonia acut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283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Eosinophilic pneumonia chronic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8198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Hypersensitivity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826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Idiopathic interstitial pneumoni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372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Idiopathic pneumonia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212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Idiopathic pulmonary fibr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824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Immune-mediated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2261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Interstitial lung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2510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ung infiltration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083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Necrotising bronchio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2988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Obliterative bronchio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574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680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rogressive massive fibr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38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fibr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882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necr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147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radiation injury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192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toxicity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45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vascu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75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Radiation alveol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75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Radiation fibrosis - lung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76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Radiation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8054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Small airways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223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Transfusion-related acute lung injury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935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cute lung injury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lastRenderedPageBreak/>
              <w:t>100010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cute respiratory distress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528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irway remodelling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518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llergic eosinophili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880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Antisynthetase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0479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Biopsy lung abnormal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1018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Complications of transplanted lung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881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Cystic lung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1862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Goodpasture's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7257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Granulomatosis with polyangi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91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Granulomatous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969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angerhans' cell histiocyt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726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ung induration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160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ung transplant rejection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748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upus pneumonit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4945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Lymphangioleiomyomat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747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Organising pneumoni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574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neumonitis chemical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602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olyarteritis nodos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31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alveolar haemorrhag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38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eosinophili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39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granuloma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39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haemosider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6851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renal syndrom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743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Pulmonary sarcoid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4866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Restrictive pulmonary disease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908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Rheumatoid lung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3948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Sarcoidosis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4295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Systemic sclerosis pulmonary</w:t>
            </w:r>
          </w:p>
        </w:tc>
      </w:tr>
      <w:tr w:rsidR="00037F8D" w:rsidRPr="00A616AF" w:rsidTr="004B178E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1005122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7F8D" w:rsidRPr="00A616AF" w:rsidRDefault="00037F8D" w:rsidP="004B178E">
            <w:pPr>
              <w:spacing w:after="0" w:line="240" w:lineRule="auto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A616AF">
              <w:rPr>
                <w:rFonts w:ascii="Times New Roman" w:eastAsia="Meiryo UI" w:hAnsi="Times New Roman" w:cs="Times New Roman"/>
                <w:sz w:val="24"/>
                <w:szCs w:val="24"/>
              </w:rPr>
              <w:t>Toxic oil syndrome</w:t>
            </w:r>
          </w:p>
        </w:tc>
      </w:tr>
    </w:tbl>
    <w:p w:rsidR="00F809AC" w:rsidRPr="00037F8D" w:rsidRDefault="00037F8D" w:rsidP="00037F8D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616AF">
        <w:rPr>
          <w:rFonts w:ascii="Times New Roman" w:hAnsi="Times New Roman" w:cs="Times New Roman"/>
          <w:bCs/>
          <w:sz w:val="24"/>
          <w:szCs w:val="24"/>
        </w:rPr>
        <w:t xml:space="preserve">ILD, interstitial lung disease; MedDRA, </w:t>
      </w:r>
      <w:r w:rsidRPr="00A616AF">
        <w:rPr>
          <w:rFonts w:ascii="Times New Roman" w:hAnsi="Times New Roman" w:cs="Times New Roman"/>
          <w:sz w:val="24"/>
          <w:szCs w:val="24"/>
        </w:rPr>
        <w:t>Medical Dictionary for Regulatory Activities; SMQ, standardized MedDRA query.</w:t>
      </w:r>
    </w:p>
    <w:sectPr w:rsidR="00F809AC" w:rsidRPr="00037F8D" w:rsidSect="0055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F8D"/>
    <w:rsid w:val="00037F8D"/>
    <w:rsid w:val="001640CC"/>
    <w:rsid w:val="007B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43C76"/>
  <w15:chartTrackingRefBased/>
  <w15:docId w15:val="{EE1015BB-C84F-411F-9A63-8045BA15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F8D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1</cp:revision>
  <dcterms:created xsi:type="dcterms:W3CDTF">2020-08-12T20:50:00Z</dcterms:created>
  <dcterms:modified xsi:type="dcterms:W3CDTF">2020-08-12T20:50:00Z</dcterms:modified>
</cp:coreProperties>
</file>